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B4AF8" w14:textId="26D28F89" w:rsidR="005303AF" w:rsidRPr="00D377CA" w:rsidRDefault="0099439B" w:rsidP="00587B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5303AF" w:rsidRPr="00D377CA">
        <w:rPr>
          <w:rFonts w:ascii="Times New Roman" w:hAnsi="Times New Roman" w:cs="Times New Roman"/>
          <w:b/>
          <w:sz w:val="24"/>
          <w:szCs w:val="24"/>
        </w:rPr>
        <w:t xml:space="preserve">: Practice </w:t>
      </w:r>
      <w:bookmarkStart w:id="0" w:name="_GoBack"/>
      <w:bookmarkEnd w:id="0"/>
      <w:r w:rsidR="005303AF" w:rsidRPr="00D377CA">
        <w:rPr>
          <w:rFonts w:ascii="Times New Roman" w:hAnsi="Times New Roman" w:cs="Times New Roman"/>
          <w:b/>
          <w:sz w:val="24"/>
          <w:szCs w:val="24"/>
        </w:rPr>
        <w:t>related questions with percentage of responses</w:t>
      </w:r>
    </w:p>
    <w:tbl>
      <w:tblPr>
        <w:tblStyle w:val="TableGrid"/>
        <w:tblW w:w="5324" w:type="pct"/>
        <w:tblLook w:val="04A0" w:firstRow="1" w:lastRow="0" w:firstColumn="1" w:lastColumn="0" w:noHBand="0" w:noVBand="1"/>
      </w:tblPr>
      <w:tblGrid>
        <w:gridCol w:w="916"/>
        <w:gridCol w:w="4217"/>
        <w:gridCol w:w="1804"/>
        <w:gridCol w:w="1836"/>
        <w:gridCol w:w="1183"/>
      </w:tblGrid>
      <w:tr w:rsidR="00E01269" w:rsidRPr="00D377CA" w14:paraId="41E74062" w14:textId="77777777" w:rsidTr="00BF4989">
        <w:trPr>
          <w:trHeight w:val="761"/>
        </w:trPr>
        <w:tc>
          <w:tcPr>
            <w:tcW w:w="460" w:type="pct"/>
          </w:tcPr>
          <w:p w14:paraId="3017D753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8" w:type="pct"/>
          </w:tcPr>
          <w:p w14:paraId="1DAC4CB8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906" w:type="pct"/>
            <w:vAlign w:val="center"/>
          </w:tcPr>
          <w:p w14:paraId="7607DFD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(n) (%)</w:t>
            </w:r>
          </w:p>
        </w:tc>
        <w:tc>
          <w:tcPr>
            <w:tcW w:w="922" w:type="pct"/>
            <w:vAlign w:val="center"/>
          </w:tcPr>
          <w:p w14:paraId="272359B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 Sure (n) (%)</w:t>
            </w:r>
          </w:p>
        </w:tc>
        <w:tc>
          <w:tcPr>
            <w:tcW w:w="594" w:type="pct"/>
            <w:vAlign w:val="center"/>
          </w:tcPr>
          <w:p w14:paraId="123622F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(n) (%)</w:t>
            </w:r>
          </w:p>
        </w:tc>
      </w:tr>
      <w:tr w:rsidR="00E01269" w:rsidRPr="00D377CA" w14:paraId="6318D7F3" w14:textId="77777777" w:rsidTr="00BF4989">
        <w:trPr>
          <w:trHeight w:val="544"/>
        </w:trPr>
        <w:tc>
          <w:tcPr>
            <w:tcW w:w="460" w:type="pct"/>
          </w:tcPr>
          <w:p w14:paraId="5F9DB85B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118" w:type="pct"/>
          </w:tcPr>
          <w:p w14:paraId="40B66336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use gloves for PHLEBOTOMY procedures?</w:t>
            </w:r>
          </w:p>
        </w:tc>
        <w:tc>
          <w:tcPr>
            <w:tcW w:w="906" w:type="pct"/>
            <w:vAlign w:val="center"/>
          </w:tcPr>
          <w:p w14:paraId="3008D487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7 (95)</w:t>
            </w:r>
          </w:p>
        </w:tc>
        <w:tc>
          <w:tcPr>
            <w:tcW w:w="922" w:type="pct"/>
            <w:vAlign w:val="center"/>
          </w:tcPr>
          <w:p w14:paraId="5DCE049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3)</w:t>
            </w:r>
          </w:p>
        </w:tc>
        <w:tc>
          <w:tcPr>
            <w:tcW w:w="594" w:type="pct"/>
            <w:vAlign w:val="center"/>
          </w:tcPr>
          <w:p w14:paraId="43926AD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2)</w:t>
            </w:r>
          </w:p>
        </w:tc>
      </w:tr>
      <w:tr w:rsidR="00E01269" w:rsidRPr="00D377CA" w14:paraId="0BE1D759" w14:textId="77777777" w:rsidTr="00BF4989">
        <w:trPr>
          <w:trHeight w:val="780"/>
        </w:trPr>
        <w:tc>
          <w:tcPr>
            <w:tcW w:w="460" w:type="pct"/>
          </w:tcPr>
          <w:p w14:paraId="4B216110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2118" w:type="pct"/>
          </w:tcPr>
          <w:p w14:paraId="5A959035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make sure that you use a new/sterile syringe for any procedure?</w:t>
            </w:r>
          </w:p>
        </w:tc>
        <w:tc>
          <w:tcPr>
            <w:tcW w:w="906" w:type="pct"/>
            <w:vAlign w:val="center"/>
          </w:tcPr>
          <w:p w14:paraId="36CA229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9 (98)</w:t>
            </w:r>
          </w:p>
        </w:tc>
        <w:tc>
          <w:tcPr>
            <w:tcW w:w="922" w:type="pct"/>
            <w:vAlign w:val="center"/>
          </w:tcPr>
          <w:p w14:paraId="039DAC7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)</w:t>
            </w:r>
          </w:p>
        </w:tc>
        <w:tc>
          <w:tcPr>
            <w:tcW w:w="594" w:type="pct"/>
            <w:vAlign w:val="center"/>
          </w:tcPr>
          <w:p w14:paraId="52EDE7C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)</w:t>
            </w:r>
          </w:p>
        </w:tc>
      </w:tr>
      <w:tr w:rsidR="00E01269" w:rsidRPr="00D377CA" w14:paraId="4B606658" w14:textId="77777777" w:rsidTr="00BF4989">
        <w:trPr>
          <w:trHeight w:val="380"/>
        </w:trPr>
        <w:tc>
          <w:tcPr>
            <w:tcW w:w="460" w:type="pct"/>
          </w:tcPr>
          <w:p w14:paraId="720F3630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118" w:type="pct"/>
          </w:tcPr>
          <w:p w14:paraId="4C9ECCDE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been screened for Hepatitis B?</w:t>
            </w:r>
          </w:p>
        </w:tc>
        <w:tc>
          <w:tcPr>
            <w:tcW w:w="906" w:type="pct"/>
            <w:vAlign w:val="center"/>
          </w:tcPr>
          <w:p w14:paraId="03263D3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8 (79)</w:t>
            </w:r>
          </w:p>
        </w:tc>
        <w:tc>
          <w:tcPr>
            <w:tcW w:w="922" w:type="pct"/>
            <w:vAlign w:val="center"/>
          </w:tcPr>
          <w:p w14:paraId="6D061A6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4)</w:t>
            </w:r>
          </w:p>
        </w:tc>
        <w:tc>
          <w:tcPr>
            <w:tcW w:w="594" w:type="pct"/>
            <w:vAlign w:val="center"/>
          </w:tcPr>
          <w:p w14:paraId="1E30A61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6 (17)</w:t>
            </w:r>
          </w:p>
        </w:tc>
      </w:tr>
      <w:tr w:rsidR="00E01269" w:rsidRPr="00D377CA" w14:paraId="456D4C3E" w14:textId="77777777" w:rsidTr="00BF4989">
        <w:trPr>
          <w:trHeight w:val="761"/>
        </w:trPr>
        <w:tc>
          <w:tcPr>
            <w:tcW w:w="460" w:type="pct"/>
          </w:tcPr>
          <w:p w14:paraId="4C431B54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2118" w:type="pct"/>
          </w:tcPr>
          <w:p w14:paraId="457C4BCB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got yourself vaccinated against Hepatitis B?</w:t>
            </w:r>
          </w:p>
        </w:tc>
        <w:tc>
          <w:tcPr>
            <w:tcW w:w="906" w:type="pct"/>
            <w:vAlign w:val="center"/>
          </w:tcPr>
          <w:p w14:paraId="4C74824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0 (91)</w:t>
            </w:r>
          </w:p>
        </w:tc>
        <w:tc>
          <w:tcPr>
            <w:tcW w:w="922" w:type="pct"/>
            <w:vAlign w:val="center"/>
          </w:tcPr>
          <w:p w14:paraId="2CB6242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2)</w:t>
            </w:r>
          </w:p>
        </w:tc>
        <w:tc>
          <w:tcPr>
            <w:tcW w:w="594" w:type="pct"/>
            <w:vAlign w:val="center"/>
          </w:tcPr>
          <w:p w14:paraId="6296920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 (7)</w:t>
            </w:r>
          </w:p>
        </w:tc>
      </w:tr>
      <w:tr w:rsidR="00E01269" w:rsidRPr="00D377CA" w14:paraId="63105F2E" w14:textId="77777777" w:rsidTr="00BF4989">
        <w:trPr>
          <w:trHeight w:val="780"/>
        </w:trPr>
        <w:tc>
          <w:tcPr>
            <w:tcW w:w="460" w:type="pct"/>
          </w:tcPr>
          <w:p w14:paraId="0D12D2B9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2118" w:type="pct"/>
          </w:tcPr>
          <w:p w14:paraId="262AC1C6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avoid recapping/bending the needle after use?</w:t>
            </w:r>
          </w:p>
        </w:tc>
        <w:tc>
          <w:tcPr>
            <w:tcW w:w="906" w:type="pct"/>
            <w:vAlign w:val="center"/>
          </w:tcPr>
          <w:p w14:paraId="5158961B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4 (82)</w:t>
            </w:r>
          </w:p>
        </w:tc>
        <w:tc>
          <w:tcPr>
            <w:tcW w:w="922" w:type="pct"/>
            <w:vAlign w:val="center"/>
          </w:tcPr>
          <w:p w14:paraId="4E83671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1)</w:t>
            </w:r>
          </w:p>
        </w:tc>
        <w:tc>
          <w:tcPr>
            <w:tcW w:w="594" w:type="pct"/>
            <w:vAlign w:val="center"/>
          </w:tcPr>
          <w:p w14:paraId="2216E308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 (17)</w:t>
            </w:r>
          </w:p>
        </w:tc>
      </w:tr>
      <w:tr w:rsidR="00E01269" w:rsidRPr="00D377CA" w14:paraId="4A2AAA65" w14:textId="77777777" w:rsidTr="00BF4989">
        <w:trPr>
          <w:trHeight w:val="761"/>
        </w:trPr>
        <w:tc>
          <w:tcPr>
            <w:tcW w:w="460" w:type="pct"/>
          </w:tcPr>
          <w:p w14:paraId="0620472C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2118" w:type="pct"/>
          </w:tcPr>
          <w:p w14:paraId="1F572633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dispose sharps in puncture proof container after use?</w:t>
            </w:r>
          </w:p>
        </w:tc>
        <w:tc>
          <w:tcPr>
            <w:tcW w:w="906" w:type="pct"/>
            <w:vAlign w:val="center"/>
          </w:tcPr>
          <w:p w14:paraId="6D61236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4 (98)</w:t>
            </w:r>
          </w:p>
        </w:tc>
        <w:tc>
          <w:tcPr>
            <w:tcW w:w="922" w:type="pct"/>
            <w:vAlign w:val="center"/>
          </w:tcPr>
          <w:p w14:paraId="42972A9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)</w:t>
            </w:r>
          </w:p>
        </w:tc>
        <w:tc>
          <w:tcPr>
            <w:tcW w:w="594" w:type="pct"/>
            <w:vAlign w:val="center"/>
          </w:tcPr>
          <w:p w14:paraId="3C48A69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)</w:t>
            </w:r>
          </w:p>
        </w:tc>
      </w:tr>
      <w:tr w:rsidR="00E01269" w:rsidRPr="00D377CA" w14:paraId="04EC3387" w14:textId="77777777" w:rsidTr="00BF4989">
        <w:trPr>
          <w:trHeight w:val="1166"/>
        </w:trPr>
        <w:tc>
          <w:tcPr>
            <w:tcW w:w="460" w:type="pct"/>
          </w:tcPr>
          <w:p w14:paraId="61D7B47D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2118" w:type="pct"/>
          </w:tcPr>
          <w:p w14:paraId="2B340A69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educate your patient to ask barber to change blade/or for safe equipment’s for ear and nose piercing?</w:t>
            </w:r>
          </w:p>
        </w:tc>
        <w:tc>
          <w:tcPr>
            <w:tcW w:w="906" w:type="pct"/>
            <w:vAlign w:val="center"/>
          </w:tcPr>
          <w:p w14:paraId="0680204F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4 (96)</w:t>
            </w:r>
          </w:p>
        </w:tc>
        <w:tc>
          <w:tcPr>
            <w:tcW w:w="922" w:type="pct"/>
            <w:vAlign w:val="center"/>
          </w:tcPr>
          <w:p w14:paraId="7C643915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2)</w:t>
            </w:r>
          </w:p>
        </w:tc>
        <w:tc>
          <w:tcPr>
            <w:tcW w:w="594" w:type="pct"/>
            <w:vAlign w:val="center"/>
          </w:tcPr>
          <w:p w14:paraId="2BEED849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2)</w:t>
            </w:r>
          </w:p>
        </w:tc>
      </w:tr>
      <w:tr w:rsidR="00E01269" w:rsidRPr="00D377CA" w14:paraId="37E1B498" w14:textId="77777777" w:rsidTr="00BF4989">
        <w:trPr>
          <w:trHeight w:val="1166"/>
        </w:trPr>
        <w:tc>
          <w:tcPr>
            <w:tcW w:w="460" w:type="pct"/>
          </w:tcPr>
          <w:p w14:paraId="74816EB3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2118" w:type="pct"/>
          </w:tcPr>
          <w:p w14:paraId="2480ACC2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educate your patient to ask for screening of blood before receiving blood transfusion?</w:t>
            </w:r>
          </w:p>
        </w:tc>
        <w:tc>
          <w:tcPr>
            <w:tcW w:w="906" w:type="pct"/>
            <w:vAlign w:val="center"/>
          </w:tcPr>
          <w:p w14:paraId="77705F5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0 (97)</w:t>
            </w:r>
          </w:p>
        </w:tc>
        <w:tc>
          <w:tcPr>
            <w:tcW w:w="922" w:type="pct"/>
            <w:vAlign w:val="center"/>
          </w:tcPr>
          <w:p w14:paraId="2D05CC9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1)</w:t>
            </w:r>
          </w:p>
        </w:tc>
        <w:tc>
          <w:tcPr>
            <w:tcW w:w="594" w:type="pct"/>
            <w:vAlign w:val="center"/>
          </w:tcPr>
          <w:p w14:paraId="52879EBE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2)</w:t>
            </w:r>
          </w:p>
        </w:tc>
      </w:tr>
      <w:tr w:rsidR="00E01269" w:rsidRPr="00D377CA" w14:paraId="4643DD06" w14:textId="77777777" w:rsidTr="00BF4989">
        <w:trPr>
          <w:trHeight w:val="1144"/>
        </w:trPr>
        <w:tc>
          <w:tcPr>
            <w:tcW w:w="460" w:type="pct"/>
          </w:tcPr>
          <w:p w14:paraId="68D9EF54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2118" w:type="pct"/>
          </w:tcPr>
          <w:p w14:paraId="0BBF47A1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advise a patient who has just got diagnosed with Hepatitis B to go for further investigation and treatment?</w:t>
            </w:r>
          </w:p>
        </w:tc>
        <w:tc>
          <w:tcPr>
            <w:tcW w:w="906" w:type="pct"/>
            <w:vAlign w:val="center"/>
          </w:tcPr>
          <w:p w14:paraId="442BA45C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8 (98)</w:t>
            </w:r>
          </w:p>
        </w:tc>
        <w:tc>
          <w:tcPr>
            <w:tcW w:w="922" w:type="pct"/>
            <w:vAlign w:val="center"/>
          </w:tcPr>
          <w:p w14:paraId="594D3217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1)</w:t>
            </w:r>
          </w:p>
        </w:tc>
        <w:tc>
          <w:tcPr>
            <w:tcW w:w="594" w:type="pct"/>
            <w:vAlign w:val="center"/>
          </w:tcPr>
          <w:p w14:paraId="01877FF0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1)</w:t>
            </w:r>
          </w:p>
        </w:tc>
      </w:tr>
      <w:tr w:rsidR="00E01269" w:rsidRPr="00D377CA" w14:paraId="769CD4F7" w14:textId="77777777" w:rsidTr="00BF4989">
        <w:trPr>
          <w:trHeight w:val="1166"/>
        </w:trPr>
        <w:tc>
          <w:tcPr>
            <w:tcW w:w="460" w:type="pct"/>
          </w:tcPr>
          <w:p w14:paraId="348309EC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2118" w:type="pct"/>
          </w:tcPr>
          <w:p w14:paraId="22206067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advise a patient diagnosed with Hepatitis B to share food/utensils/water etc. with others?</w:t>
            </w:r>
          </w:p>
        </w:tc>
        <w:tc>
          <w:tcPr>
            <w:tcW w:w="906" w:type="pct"/>
            <w:vAlign w:val="center"/>
          </w:tcPr>
          <w:p w14:paraId="4F1F15B3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1 (55)</w:t>
            </w:r>
          </w:p>
        </w:tc>
        <w:tc>
          <w:tcPr>
            <w:tcW w:w="922" w:type="pct"/>
            <w:vAlign w:val="center"/>
          </w:tcPr>
          <w:p w14:paraId="76905C66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 (7)</w:t>
            </w:r>
          </w:p>
        </w:tc>
        <w:tc>
          <w:tcPr>
            <w:tcW w:w="594" w:type="pct"/>
            <w:vAlign w:val="center"/>
          </w:tcPr>
          <w:p w14:paraId="1B35B63C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6 (38)</w:t>
            </w:r>
          </w:p>
        </w:tc>
      </w:tr>
      <w:tr w:rsidR="00E01269" w:rsidRPr="00D377CA" w14:paraId="29E79ACE" w14:textId="77777777" w:rsidTr="00BF4989">
        <w:trPr>
          <w:trHeight w:val="761"/>
        </w:trPr>
        <w:tc>
          <w:tcPr>
            <w:tcW w:w="460" w:type="pct"/>
          </w:tcPr>
          <w:p w14:paraId="79A2F845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2118" w:type="pct"/>
          </w:tcPr>
          <w:p w14:paraId="7C1B68AC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advise a patient diagnosed with Hepatitis B to avoid meeting with people?</w:t>
            </w:r>
          </w:p>
        </w:tc>
        <w:tc>
          <w:tcPr>
            <w:tcW w:w="906" w:type="pct"/>
            <w:vAlign w:val="center"/>
          </w:tcPr>
          <w:p w14:paraId="428B8732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11)</w:t>
            </w:r>
          </w:p>
        </w:tc>
        <w:tc>
          <w:tcPr>
            <w:tcW w:w="922" w:type="pct"/>
            <w:vAlign w:val="center"/>
          </w:tcPr>
          <w:p w14:paraId="7DCE549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)</w:t>
            </w:r>
          </w:p>
        </w:tc>
        <w:tc>
          <w:tcPr>
            <w:tcW w:w="594" w:type="pct"/>
            <w:vAlign w:val="center"/>
          </w:tcPr>
          <w:p w14:paraId="6F9107DD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5 (88)</w:t>
            </w:r>
          </w:p>
        </w:tc>
      </w:tr>
      <w:tr w:rsidR="00E01269" w:rsidRPr="00D377CA" w14:paraId="339C4A16" w14:textId="77777777" w:rsidTr="00BF4989">
        <w:trPr>
          <w:trHeight w:val="761"/>
        </w:trPr>
        <w:tc>
          <w:tcPr>
            <w:tcW w:w="460" w:type="pct"/>
          </w:tcPr>
          <w:p w14:paraId="352A8B81" w14:textId="77777777" w:rsidR="00966101" w:rsidRPr="00D377CA" w:rsidRDefault="00E01269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12</w:t>
            </w:r>
          </w:p>
        </w:tc>
        <w:tc>
          <w:tcPr>
            <w:tcW w:w="2118" w:type="pct"/>
          </w:tcPr>
          <w:p w14:paraId="3C36B652" w14:textId="77777777" w:rsidR="00966101" w:rsidRPr="00D377CA" w:rsidRDefault="00966101" w:rsidP="008138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ver participated in health education program related to Hepatitis B?</w:t>
            </w:r>
          </w:p>
        </w:tc>
        <w:tc>
          <w:tcPr>
            <w:tcW w:w="906" w:type="pct"/>
            <w:vAlign w:val="center"/>
          </w:tcPr>
          <w:p w14:paraId="19FD353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2 (41)</w:t>
            </w:r>
          </w:p>
        </w:tc>
        <w:tc>
          <w:tcPr>
            <w:tcW w:w="922" w:type="pct"/>
            <w:vAlign w:val="center"/>
          </w:tcPr>
          <w:p w14:paraId="21EE64A1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2)</w:t>
            </w:r>
          </w:p>
        </w:tc>
        <w:tc>
          <w:tcPr>
            <w:tcW w:w="594" w:type="pct"/>
            <w:vAlign w:val="center"/>
          </w:tcPr>
          <w:p w14:paraId="5197476F" w14:textId="77777777" w:rsidR="00966101" w:rsidRPr="00D377CA" w:rsidRDefault="00966101" w:rsidP="008138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77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06 (57)</w:t>
            </w:r>
          </w:p>
        </w:tc>
      </w:tr>
    </w:tbl>
    <w:p w14:paraId="73229095" w14:textId="10EBD6AF" w:rsidR="005303AF" w:rsidRDefault="005303AF" w:rsidP="00587B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94AAD0" w14:textId="0ABDA835" w:rsidR="00545791" w:rsidRPr="00D377CA" w:rsidRDefault="00545791" w:rsidP="007049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45791" w:rsidRPr="00D377CA" w:rsidSect="0050658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E8D64" w14:textId="77777777" w:rsidR="00EA2FBC" w:rsidRDefault="00EA2FBC" w:rsidP="00742777">
      <w:pPr>
        <w:spacing w:after="0" w:line="240" w:lineRule="auto"/>
      </w:pPr>
      <w:r>
        <w:separator/>
      </w:r>
    </w:p>
  </w:endnote>
  <w:endnote w:type="continuationSeparator" w:id="0">
    <w:p w14:paraId="73A70641" w14:textId="77777777" w:rsidR="00EA2FBC" w:rsidRDefault="00EA2FBC" w:rsidP="0074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600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31816" w14:textId="2A2C059D" w:rsidR="00C7100F" w:rsidRDefault="00C710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BE8"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5167A86" w14:textId="77777777" w:rsidR="00C7100F" w:rsidRDefault="00C71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58F3F" w14:textId="77777777" w:rsidR="00EA2FBC" w:rsidRDefault="00EA2FBC" w:rsidP="00742777">
      <w:pPr>
        <w:spacing w:after="0" w:line="240" w:lineRule="auto"/>
      </w:pPr>
      <w:r>
        <w:separator/>
      </w:r>
    </w:p>
  </w:footnote>
  <w:footnote w:type="continuationSeparator" w:id="0">
    <w:p w14:paraId="193C24CB" w14:textId="77777777" w:rsidR="00EA2FBC" w:rsidRDefault="00EA2FBC" w:rsidP="00742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32CBB"/>
    <w:multiLevelType w:val="hybridMultilevel"/>
    <w:tmpl w:val="69126A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60AD4"/>
    <w:multiLevelType w:val="hybridMultilevel"/>
    <w:tmpl w:val="180A86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6470B"/>
    <w:multiLevelType w:val="hybridMultilevel"/>
    <w:tmpl w:val="55A2A5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F711F"/>
    <w:multiLevelType w:val="hybridMultilevel"/>
    <w:tmpl w:val="DFA089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9E3F6F"/>
    <w:multiLevelType w:val="hybridMultilevel"/>
    <w:tmpl w:val="A4EA108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B5008"/>
    <w:multiLevelType w:val="hybridMultilevel"/>
    <w:tmpl w:val="BD68B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A0293D"/>
    <w:multiLevelType w:val="hybridMultilevel"/>
    <w:tmpl w:val="7578E9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2A0417"/>
    <w:multiLevelType w:val="hybridMultilevel"/>
    <w:tmpl w:val="480EA7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36DE0"/>
    <w:multiLevelType w:val="hybridMultilevel"/>
    <w:tmpl w:val="DF7A01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C92DBC"/>
    <w:multiLevelType w:val="hybridMultilevel"/>
    <w:tmpl w:val="A4CEE76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653562"/>
    <w:multiLevelType w:val="hybridMultilevel"/>
    <w:tmpl w:val="49C2EC8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844897"/>
    <w:multiLevelType w:val="hybridMultilevel"/>
    <w:tmpl w:val="02FE372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3530D"/>
    <w:multiLevelType w:val="hybridMultilevel"/>
    <w:tmpl w:val="BFAEF5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976CED"/>
    <w:multiLevelType w:val="hybridMultilevel"/>
    <w:tmpl w:val="0D06E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68299B"/>
    <w:multiLevelType w:val="hybridMultilevel"/>
    <w:tmpl w:val="946450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7F0C34"/>
    <w:multiLevelType w:val="hybridMultilevel"/>
    <w:tmpl w:val="DB2CA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C944E3"/>
    <w:multiLevelType w:val="hybridMultilevel"/>
    <w:tmpl w:val="D43A5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360501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1A2C33"/>
    <w:multiLevelType w:val="hybridMultilevel"/>
    <w:tmpl w:val="B462897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17D94"/>
    <w:multiLevelType w:val="hybridMultilevel"/>
    <w:tmpl w:val="C53C2C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5E6DA9"/>
    <w:multiLevelType w:val="hybridMultilevel"/>
    <w:tmpl w:val="964A41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754A8"/>
    <w:multiLevelType w:val="hybridMultilevel"/>
    <w:tmpl w:val="DA9C23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E14D5B"/>
    <w:multiLevelType w:val="hybridMultilevel"/>
    <w:tmpl w:val="5A087F5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9D92CE6"/>
    <w:multiLevelType w:val="hybridMultilevel"/>
    <w:tmpl w:val="72B63FB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B92411"/>
    <w:multiLevelType w:val="hybridMultilevel"/>
    <w:tmpl w:val="D7D24A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E93BDA"/>
    <w:multiLevelType w:val="hybridMultilevel"/>
    <w:tmpl w:val="9418D0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E15BDC"/>
    <w:multiLevelType w:val="hybridMultilevel"/>
    <w:tmpl w:val="89D88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26BF9"/>
    <w:multiLevelType w:val="hybridMultilevel"/>
    <w:tmpl w:val="F0C417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93534B"/>
    <w:multiLevelType w:val="hybridMultilevel"/>
    <w:tmpl w:val="67CA251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AF6631"/>
    <w:multiLevelType w:val="hybridMultilevel"/>
    <w:tmpl w:val="76061E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6D534C"/>
    <w:multiLevelType w:val="hybridMultilevel"/>
    <w:tmpl w:val="1F42AE0A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5B6539F"/>
    <w:multiLevelType w:val="hybridMultilevel"/>
    <w:tmpl w:val="7618D5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ED339C"/>
    <w:multiLevelType w:val="hybridMultilevel"/>
    <w:tmpl w:val="795C3CD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442A50"/>
    <w:multiLevelType w:val="hybridMultilevel"/>
    <w:tmpl w:val="E5E29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FB04C4"/>
    <w:multiLevelType w:val="hybridMultilevel"/>
    <w:tmpl w:val="09DE046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0336B0"/>
    <w:multiLevelType w:val="hybridMultilevel"/>
    <w:tmpl w:val="6AC0C7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921C7A"/>
    <w:multiLevelType w:val="hybridMultilevel"/>
    <w:tmpl w:val="55843A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EC5336"/>
    <w:multiLevelType w:val="hybridMultilevel"/>
    <w:tmpl w:val="E59E77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7733F7"/>
    <w:multiLevelType w:val="hybridMultilevel"/>
    <w:tmpl w:val="9808D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C07979"/>
    <w:multiLevelType w:val="hybridMultilevel"/>
    <w:tmpl w:val="BC687B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EB5C72"/>
    <w:multiLevelType w:val="hybridMultilevel"/>
    <w:tmpl w:val="7304C3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C52EB5"/>
    <w:multiLevelType w:val="hybridMultilevel"/>
    <w:tmpl w:val="5B16E988"/>
    <w:lvl w:ilvl="0" w:tplc="A6F802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38"/>
  </w:num>
  <w:num w:numId="5">
    <w:abstractNumId w:val="5"/>
  </w:num>
  <w:num w:numId="6">
    <w:abstractNumId w:val="15"/>
  </w:num>
  <w:num w:numId="7">
    <w:abstractNumId w:val="22"/>
  </w:num>
  <w:num w:numId="8">
    <w:abstractNumId w:val="28"/>
  </w:num>
  <w:num w:numId="9">
    <w:abstractNumId w:val="0"/>
  </w:num>
  <w:num w:numId="10">
    <w:abstractNumId w:val="7"/>
  </w:num>
  <w:num w:numId="11">
    <w:abstractNumId w:val="31"/>
  </w:num>
  <w:num w:numId="12">
    <w:abstractNumId w:val="33"/>
  </w:num>
  <w:num w:numId="13">
    <w:abstractNumId w:val="1"/>
  </w:num>
  <w:num w:numId="14">
    <w:abstractNumId w:val="10"/>
  </w:num>
  <w:num w:numId="15">
    <w:abstractNumId w:val="39"/>
  </w:num>
  <w:num w:numId="16">
    <w:abstractNumId w:val="14"/>
  </w:num>
  <w:num w:numId="17">
    <w:abstractNumId w:val="11"/>
  </w:num>
  <w:num w:numId="18">
    <w:abstractNumId w:val="29"/>
  </w:num>
  <w:num w:numId="19">
    <w:abstractNumId w:val="8"/>
  </w:num>
  <w:num w:numId="20">
    <w:abstractNumId w:val="9"/>
  </w:num>
  <w:num w:numId="21">
    <w:abstractNumId w:val="23"/>
  </w:num>
  <w:num w:numId="22">
    <w:abstractNumId w:val="18"/>
  </w:num>
  <w:num w:numId="23">
    <w:abstractNumId w:val="21"/>
  </w:num>
  <w:num w:numId="24">
    <w:abstractNumId w:val="40"/>
  </w:num>
  <w:num w:numId="25">
    <w:abstractNumId w:val="36"/>
  </w:num>
  <w:num w:numId="26">
    <w:abstractNumId w:val="26"/>
  </w:num>
  <w:num w:numId="27">
    <w:abstractNumId w:val="27"/>
  </w:num>
  <w:num w:numId="28">
    <w:abstractNumId w:val="19"/>
  </w:num>
  <w:num w:numId="29">
    <w:abstractNumId w:val="24"/>
  </w:num>
  <w:num w:numId="30">
    <w:abstractNumId w:val="35"/>
  </w:num>
  <w:num w:numId="31">
    <w:abstractNumId w:val="37"/>
  </w:num>
  <w:num w:numId="32">
    <w:abstractNumId w:val="34"/>
  </w:num>
  <w:num w:numId="33">
    <w:abstractNumId w:val="2"/>
  </w:num>
  <w:num w:numId="34">
    <w:abstractNumId w:val="20"/>
  </w:num>
  <w:num w:numId="35">
    <w:abstractNumId w:val="25"/>
  </w:num>
  <w:num w:numId="36">
    <w:abstractNumId w:val="12"/>
  </w:num>
  <w:num w:numId="37">
    <w:abstractNumId w:val="41"/>
  </w:num>
  <w:num w:numId="38">
    <w:abstractNumId w:val="4"/>
  </w:num>
  <w:num w:numId="39">
    <w:abstractNumId w:val="6"/>
  </w:num>
  <w:num w:numId="40">
    <w:abstractNumId w:val="17"/>
  </w:num>
  <w:num w:numId="41">
    <w:abstractNumId w:val="30"/>
  </w:num>
  <w:num w:numId="4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2FA"/>
    <w:rsid w:val="000072C2"/>
    <w:rsid w:val="00040DB4"/>
    <w:rsid w:val="00047CD6"/>
    <w:rsid w:val="00053F85"/>
    <w:rsid w:val="00066AD2"/>
    <w:rsid w:val="000840D4"/>
    <w:rsid w:val="00097C0C"/>
    <w:rsid w:val="000D0660"/>
    <w:rsid w:val="000D0F4F"/>
    <w:rsid w:val="000D2B74"/>
    <w:rsid w:val="000F2994"/>
    <w:rsid w:val="000F54E2"/>
    <w:rsid w:val="00117544"/>
    <w:rsid w:val="00131E0A"/>
    <w:rsid w:val="00147B21"/>
    <w:rsid w:val="001713D0"/>
    <w:rsid w:val="00173F4E"/>
    <w:rsid w:val="00176615"/>
    <w:rsid w:val="0018509C"/>
    <w:rsid w:val="001926B7"/>
    <w:rsid w:val="00197F6A"/>
    <w:rsid w:val="001A4F5C"/>
    <w:rsid w:val="001B20B7"/>
    <w:rsid w:val="001E0178"/>
    <w:rsid w:val="001E1B2C"/>
    <w:rsid w:val="00222536"/>
    <w:rsid w:val="00222FAC"/>
    <w:rsid w:val="00225999"/>
    <w:rsid w:val="002402BC"/>
    <w:rsid w:val="00271137"/>
    <w:rsid w:val="0028039F"/>
    <w:rsid w:val="00281C56"/>
    <w:rsid w:val="00281E05"/>
    <w:rsid w:val="00284B6D"/>
    <w:rsid w:val="00294922"/>
    <w:rsid w:val="002A6CEE"/>
    <w:rsid w:val="002B086D"/>
    <w:rsid w:val="002C081A"/>
    <w:rsid w:val="002C718B"/>
    <w:rsid w:val="002D739B"/>
    <w:rsid w:val="002E184D"/>
    <w:rsid w:val="002F3958"/>
    <w:rsid w:val="002F5AF0"/>
    <w:rsid w:val="00322B6B"/>
    <w:rsid w:val="003233FF"/>
    <w:rsid w:val="003336EA"/>
    <w:rsid w:val="00353C39"/>
    <w:rsid w:val="00363747"/>
    <w:rsid w:val="00382B61"/>
    <w:rsid w:val="00390CD3"/>
    <w:rsid w:val="003B02AB"/>
    <w:rsid w:val="003B3AF8"/>
    <w:rsid w:val="003C6376"/>
    <w:rsid w:val="003F184B"/>
    <w:rsid w:val="003F7A05"/>
    <w:rsid w:val="00415046"/>
    <w:rsid w:val="004262FA"/>
    <w:rsid w:val="004318B1"/>
    <w:rsid w:val="004374ED"/>
    <w:rsid w:val="00441E13"/>
    <w:rsid w:val="00474526"/>
    <w:rsid w:val="004A3BED"/>
    <w:rsid w:val="004B3212"/>
    <w:rsid w:val="004B444E"/>
    <w:rsid w:val="004D07BE"/>
    <w:rsid w:val="004D3512"/>
    <w:rsid w:val="004D72C4"/>
    <w:rsid w:val="004E4FD1"/>
    <w:rsid w:val="0050658D"/>
    <w:rsid w:val="005066C7"/>
    <w:rsid w:val="005210BC"/>
    <w:rsid w:val="005303AF"/>
    <w:rsid w:val="00531AAC"/>
    <w:rsid w:val="00545791"/>
    <w:rsid w:val="00574F33"/>
    <w:rsid w:val="00585368"/>
    <w:rsid w:val="005878DF"/>
    <w:rsid w:val="00587B69"/>
    <w:rsid w:val="00594200"/>
    <w:rsid w:val="005A3D12"/>
    <w:rsid w:val="005B5734"/>
    <w:rsid w:val="005C6865"/>
    <w:rsid w:val="005C75AE"/>
    <w:rsid w:val="005D1B94"/>
    <w:rsid w:val="005D277B"/>
    <w:rsid w:val="005D2978"/>
    <w:rsid w:val="005E4171"/>
    <w:rsid w:val="005F03F2"/>
    <w:rsid w:val="006074BF"/>
    <w:rsid w:val="00616266"/>
    <w:rsid w:val="00622C6F"/>
    <w:rsid w:val="0062737F"/>
    <w:rsid w:val="006277D6"/>
    <w:rsid w:val="006310E8"/>
    <w:rsid w:val="00641084"/>
    <w:rsid w:val="00672651"/>
    <w:rsid w:val="006906A8"/>
    <w:rsid w:val="006A6C83"/>
    <w:rsid w:val="006C1ACF"/>
    <w:rsid w:val="006C5E3F"/>
    <w:rsid w:val="006C6F3C"/>
    <w:rsid w:val="006D0E82"/>
    <w:rsid w:val="006D1AEE"/>
    <w:rsid w:val="006F0B5D"/>
    <w:rsid w:val="00704789"/>
    <w:rsid w:val="00704907"/>
    <w:rsid w:val="007074A2"/>
    <w:rsid w:val="0070793F"/>
    <w:rsid w:val="00714236"/>
    <w:rsid w:val="0073447D"/>
    <w:rsid w:val="00736B6E"/>
    <w:rsid w:val="00740987"/>
    <w:rsid w:val="00742777"/>
    <w:rsid w:val="00744DBB"/>
    <w:rsid w:val="0076656F"/>
    <w:rsid w:val="00767390"/>
    <w:rsid w:val="00767598"/>
    <w:rsid w:val="00770E4E"/>
    <w:rsid w:val="00781EA3"/>
    <w:rsid w:val="007820A2"/>
    <w:rsid w:val="0078558D"/>
    <w:rsid w:val="00787E71"/>
    <w:rsid w:val="007B723B"/>
    <w:rsid w:val="007C0810"/>
    <w:rsid w:val="007C3C14"/>
    <w:rsid w:val="007F588C"/>
    <w:rsid w:val="00813858"/>
    <w:rsid w:val="00822624"/>
    <w:rsid w:val="00823805"/>
    <w:rsid w:val="008249D9"/>
    <w:rsid w:val="008271F0"/>
    <w:rsid w:val="00837092"/>
    <w:rsid w:val="00850F18"/>
    <w:rsid w:val="00853293"/>
    <w:rsid w:val="00870749"/>
    <w:rsid w:val="00875BCD"/>
    <w:rsid w:val="0088193D"/>
    <w:rsid w:val="00895B88"/>
    <w:rsid w:val="008A5DD8"/>
    <w:rsid w:val="008D401A"/>
    <w:rsid w:val="008F4186"/>
    <w:rsid w:val="00920DA8"/>
    <w:rsid w:val="009230FA"/>
    <w:rsid w:val="00934B8E"/>
    <w:rsid w:val="00936A3D"/>
    <w:rsid w:val="00942144"/>
    <w:rsid w:val="00950E62"/>
    <w:rsid w:val="00966101"/>
    <w:rsid w:val="009726CE"/>
    <w:rsid w:val="00992BD4"/>
    <w:rsid w:val="0099439B"/>
    <w:rsid w:val="00994BB6"/>
    <w:rsid w:val="009A48FF"/>
    <w:rsid w:val="009B2ABB"/>
    <w:rsid w:val="009C0535"/>
    <w:rsid w:val="009D0B36"/>
    <w:rsid w:val="009D54A3"/>
    <w:rsid w:val="009E2A05"/>
    <w:rsid w:val="009E7D65"/>
    <w:rsid w:val="009F23C0"/>
    <w:rsid w:val="009F52F8"/>
    <w:rsid w:val="00A01143"/>
    <w:rsid w:val="00A2035C"/>
    <w:rsid w:val="00A204C5"/>
    <w:rsid w:val="00A26FE4"/>
    <w:rsid w:val="00A32705"/>
    <w:rsid w:val="00A32A4C"/>
    <w:rsid w:val="00A3381B"/>
    <w:rsid w:val="00A521B2"/>
    <w:rsid w:val="00A65C0D"/>
    <w:rsid w:val="00A70CE4"/>
    <w:rsid w:val="00A73BE8"/>
    <w:rsid w:val="00A8280F"/>
    <w:rsid w:val="00AA2C47"/>
    <w:rsid w:val="00AC61D6"/>
    <w:rsid w:val="00AD195C"/>
    <w:rsid w:val="00AF4293"/>
    <w:rsid w:val="00B058A4"/>
    <w:rsid w:val="00B12247"/>
    <w:rsid w:val="00B1457C"/>
    <w:rsid w:val="00B14A94"/>
    <w:rsid w:val="00B16579"/>
    <w:rsid w:val="00B23193"/>
    <w:rsid w:val="00B24530"/>
    <w:rsid w:val="00B32614"/>
    <w:rsid w:val="00B34DCA"/>
    <w:rsid w:val="00B409E2"/>
    <w:rsid w:val="00B52ABF"/>
    <w:rsid w:val="00B52CF4"/>
    <w:rsid w:val="00B724E0"/>
    <w:rsid w:val="00B8685C"/>
    <w:rsid w:val="00B906C4"/>
    <w:rsid w:val="00BA1BB9"/>
    <w:rsid w:val="00BA511A"/>
    <w:rsid w:val="00BC0EC6"/>
    <w:rsid w:val="00BC44CB"/>
    <w:rsid w:val="00BC4A49"/>
    <w:rsid w:val="00BD00E5"/>
    <w:rsid w:val="00BE7AF7"/>
    <w:rsid w:val="00BF4989"/>
    <w:rsid w:val="00C01D23"/>
    <w:rsid w:val="00C12CBF"/>
    <w:rsid w:val="00C33991"/>
    <w:rsid w:val="00C53515"/>
    <w:rsid w:val="00C57301"/>
    <w:rsid w:val="00C7100F"/>
    <w:rsid w:val="00C7430A"/>
    <w:rsid w:val="00CA62B2"/>
    <w:rsid w:val="00CC0780"/>
    <w:rsid w:val="00CC0938"/>
    <w:rsid w:val="00CC2633"/>
    <w:rsid w:val="00CC41F6"/>
    <w:rsid w:val="00CD48DB"/>
    <w:rsid w:val="00CD727E"/>
    <w:rsid w:val="00CE037B"/>
    <w:rsid w:val="00CE0AE3"/>
    <w:rsid w:val="00CE4AF6"/>
    <w:rsid w:val="00CF0821"/>
    <w:rsid w:val="00CF5437"/>
    <w:rsid w:val="00D377CA"/>
    <w:rsid w:val="00D43040"/>
    <w:rsid w:val="00D43CD2"/>
    <w:rsid w:val="00D43F24"/>
    <w:rsid w:val="00D50489"/>
    <w:rsid w:val="00D5098E"/>
    <w:rsid w:val="00D63798"/>
    <w:rsid w:val="00D679B0"/>
    <w:rsid w:val="00D741A4"/>
    <w:rsid w:val="00D84ADB"/>
    <w:rsid w:val="00D923DD"/>
    <w:rsid w:val="00D9300F"/>
    <w:rsid w:val="00DB3C63"/>
    <w:rsid w:val="00DC2E31"/>
    <w:rsid w:val="00DF3FB3"/>
    <w:rsid w:val="00DF68CD"/>
    <w:rsid w:val="00E01269"/>
    <w:rsid w:val="00E10D0A"/>
    <w:rsid w:val="00E1486A"/>
    <w:rsid w:val="00E2502C"/>
    <w:rsid w:val="00E2535E"/>
    <w:rsid w:val="00E73347"/>
    <w:rsid w:val="00E73891"/>
    <w:rsid w:val="00E866EB"/>
    <w:rsid w:val="00E969CB"/>
    <w:rsid w:val="00EA2FBC"/>
    <w:rsid w:val="00EA38A3"/>
    <w:rsid w:val="00EC3CF7"/>
    <w:rsid w:val="00EC6C3E"/>
    <w:rsid w:val="00ED0D5C"/>
    <w:rsid w:val="00ED170C"/>
    <w:rsid w:val="00ED288F"/>
    <w:rsid w:val="00EE1200"/>
    <w:rsid w:val="00EF3B0C"/>
    <w:rsid w:val="00F20976"/>
    <w:rsid w:val="00F23719"/>
    <w:rsid w:val="00F243BC"/>
    <w:rsid w:val="00F43134"/>
    <w:rsid w:val="00F502CF"/>
    <w:rsid w:val="00F50822"/>
    <w:rsid w:val="00F56E8B"/>
    <w:rsid w:val="00F6247D"/>
    <w:rsid w:val="00F63078"/>
    <w:rsid w:val="00F67A8D"/>
    <w:rsid w:val="00F87F24"/>
    <w:rsid w:val="00FA1BFC"/>
    <w:rsid w:val="00FC7E0D"/>
    <w:rsid w:val="00FD1BDE"/>
    <w:rsid w:val="00FE468C"/>
    <w:rsid w:val="00FE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AD593"/>
  <w15:chartTrackingRefBased/>
  <w15:docId w15:val="{18B29FD6-1568-4BE4-A840-6CB37A25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7C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39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62FA"/>
    <w:pPr>
      <w:spacing w:after="0" w:line="240" w:lineRule="auto"/>
    </w:pPr>
    <w:rPr>
      <w:lang w:val="en-IN"/>
    </w:rPr>
  </w:style>
  <w:style w:type="paragraph" w:styleId="Bibliography">
    <w:name w:val="Bibliography"/>
    <w:basedOn w:val="Normal"/>
    <w:next w:val="Normal"/>
    <w:uiPriority w:val="37"/>
    <w:unhideWhenUsed/>
    <w:rsid w:val="00B1457C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1A4F5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777"/>
  </w:style>
  <w:style w:type="paragraph" w:styleId="Footer">
    <w:name w:val="footer"/>
    <w:basedOn w:val="Normal"/>
    <w:link w:val="FooterChar"/>
    <w:uiPriority w:val="99"/>
    <w:unhideWhenUsed/>
    <w:rsid w:val="007427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777"/>
  </w:style>
  <w:style w:type="character" w:styleId="CommentReference">
    <w:name w:val="annotation reference"/>
    <w:basedOn w:val="DefaultParagraphFont"/>
    <w:uiPriority w:val="99"/>
    <w:semiHidden/>
    <w:unhideWhenUsed/>
    <w:rsid w:val="00F87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F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1A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7B69"/>
  </w:style>
  <w:style w:type="character" w:styleId="Hyperlink">
    <w:name w:val="Hyperlink"/>
    <w:basedOn w:val="DefaultParagraphFont"/>
    <w:uiPriority w:val="99"/>
    <w:unhideWhenUsed/>
    <w:rsid w:val="00ED0D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377CA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439B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6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shi</dc:creator>
  <cp:keywords/>
  <dc:description/>
  <cp:lastModifiedBy>Aarthi</cp:lastModifiedBy>
  <cp:revision>3</cp:revision>
  <dcterms:created xsi:type="dcterms:W3CDTF">2021-06-15T21:45:00Z</dcterms:created>
  <dcterms:modified xsi:type="dcterms:W3CDTF">2021-06-1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VVPzQJg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